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652E8F" w14:textId="39399F6E" w:rsidR="0038412C" w:rsidRPr="00DD3A33" w:rsidRDefault="00DD3A33" w:rsidP="00E57E51">
      <w:pPr>
        <w:jc w:val="center"/>
        <w:rPr>
          <w:sz w:val="24"/>
          <w:szCs w:val="24"/>
        </w:rPr>
      </w:pPr>
      <w:r w:rsidRPr="00DD3A33">
        <w:rPr>
          <w:sz w:val="24"/>
          <w:szCs w:val="24"/>
        </w:rPr>
        <w:t>Table S</w:t>
      </w:r>
      <w:r w:rsidR="00857673">
        <w:rPr>
          <w:sz w:val="24"/>
          <w:szCs w:val="24"/>
        </w:rPr>
        <w:t>3</w:t>
      </w:r>
      <w:r>
        <w:rPr>
          <w:sz w:val="24"/>
          <w:szCs w:val="24"/>
        </w:rPr>
        <w:t xml:space="preserve"> miRNAs and mRNAs in </w:t>
      </w:r>
      <w:r w:rsidRPr="00DD3A33">
        <w:rPr>
          <w:sz w:val="24"/>
          <w:szCs w:val="24"/>
        </w:rPr>
        <w:t>miRNA-mRNA regulatory network</w:t>
      </w:r>
      <w:r w:rsidR="00921AAF">
        <w:rPr>
          <w:sz w:val="24"/>
          <w:szCs w:val="24"/>
        </w:rPr>
        <w:t>.</w:t>
      </w: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A13A49" w:rsidRPr="00DD3A33" w14:paraId="729844A3" w14:textId="77777777" w:rsidTr="00DD3A33">
        <w:tc>
          <w:tcPr>
            <w:tcW w:w="414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451EE3F" w14:textId="3C1211ED" w:rsidR="00A13A49" w:rsidRPr="00DD3A33" w:rsidRDefault="00A13A49" w:rsidP="00DD3A33">
            <w:pPr>
              <w:jc w:val="center"/>
              <w:rPr>
                <w:b/>
                <w:bCs/>
                <w:sz w:val="24"/>
                <w:szCs w:val="24"/>
              </w:rPr>
            </w:pPr>
            <w:r w:rsidRPr="00DD3A33">
              <w:rPr>
                <w:rFonts w:hint="eastAsia"/>
                <w:b/>
                <w:bCs/>
                <w:sz w:val="24"/>
                <w:szCs w:val="24"/>
              </w:rPr>
              <w:t>m</w:t>
            </w:r>
            <w:r w:rsidRPr="00DD3A33">
              <w:rPr>
                <w:b/>
                <w:bCs/>
                <w:sz w:val="24"/>
                <w:szCs w:val="24"/>
              </w:rPr>
              <w:t>iRNAs</w:t>
            </w:r>
          </w:p>
        </w:tc>
        <w:tc>
          <w:tcPr>
            <w:tcW w:w="414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62DB57D" w14:textId="5E5CA4E3" w:rsidR="00A13A49" w:rsidRPr="00DD3A33" w:rsidRDefault="00A13A49" w:rsidP="00DD3A33">
            <w:pPr>
              <w:jc w:val="center"/>
              <w:rPr>
                <w:b/>
                <w:bCs/>
                <w:sz w:val="24"/>
                <w:szCs w:val="24"/>
              </w:rPr>
            </w:pPr>
            <w:r w:rsidRPr="00DD3A33">
              <w:rPr>
                <w:rFonts w:hint="eastAsia"/>
                <w:b/>
                <w:bCs/>
                <w:sz w:val="24"/>
                <w:szCs w:val="24"/>
              </w:rPr>
              <w:t>m</w:t>
            </w:r>
            <w:r w:rsidRPr="00DD3A33">
              <w:rPr>
                <w:b/>
                <w:bCs/>
                <w:sz w:val="24"/>
                <w:szCs w:val="24"/>
              </w:rPr>
              <w:t>RNAs</w:t>
            </w:r>
          </w:p>
        </w:tc>
      </w:tr>
      <w:tr w:rsidR="00A13A49" w:rsidRPr="00DD3A33" w14:paraId="263E2B13" w14:textId="77777777" w:rsidTr="00DD3A33">
        <w:tc>
          <w:tcPr>
            <w:tcW w:w="4148" w:type="dxa"/>
            <w:tcBorders>
              <w:top w:val="single" w:sz="12" w:space="0" w:color="auto"/>
            </w:tcBorders>
            <w:vAlign w:val="center"/>
          </w:tcPr>
          <w:p w14:paraId="78ABF9A0" w14:textId="13340D07" w:rsidR="00A13A49" w:rsidRPr="00DD3A33" w:rsidRDefault="00A13A49" w:rsidP="00DD3A33">
            <w:pPr>
              <w:jc w:val="center"/>
              <w:rPr>
                <w:sz w:val="24"/>
                <w:szCs w:val="24"/>
              </w:rPr>
            </w:pPr>
            <w:r w:rsidRPr="00DD3A33">
              <w:rPr>
                <w:sz w:val="24"/>
                <w:szCs w:val="24"/>
              </w:rPr>
              <w:t>miR-338-3p</w:t>
            </w:r>
          </w:p>
          <w:p w14:paraId="78946BBA" w14:textId="4EE48DA0" w:rsidR="00A13A49" w:rsidRPr="00DD3A33" w:rsidRDefault="00A13A49" w:rsidP="00DD3A33">
            <w:pPr>
              <w:jc w:val="center"/>
              <w:rPr>
                <w:sz w:val="24"/>
                <w:szCs w:val="24"/>
              </w:rPr>
            </w:pPr>
            <w:r w:rsidRPr="00DD3A33">
              <w:rPr>
                <w:sz w:val="24"/>
                <w:szCs w:val="24"/>
              </w:rPr>
              <w:t>miR-362-3p</w:t>
            </w:r>
          </w:p>
          <w:p w14:paraId="70F5C178" w14:textId="311A02ED" w:rsidR="00A13A49" w:rsidRPr="00DD3A33" w:rsidRDefault="00A13A49" w:rsidP="00DD3A33">
            <w:pPr>
              <w:jc w:val="center"/>
              <w:rPr>
                <w:sz w:val="24"/>
                <w:szCs w:val="24"/>
              </w:rPr>
            </w:pPr>
            <w:r w:rsidRPr="00DD3A33">
              <w:rPr>
                <w:sz w:val="24"/>
                <w:szCs w:val="24"/>
              </w:rPr>
              <w:t>miR-582-5p</w:t>
            </w:r>
          </w:p>
          <w:p w14:paraId="1F0BFF06" w14:textId="4DEF02BB" w:rsidR="00A13A49" w:rsidRPr="00DD3A33" w:rsidRDefault="00A13A49" w:rsidP="00DD3A33">
            <w:pPr>
              <w:jc w:val="center"/>
              <w:rPr>
                <w:sz w:val="24"/>
                <w:szCs w:val="24"/>
              </w:rPr>
            </w:pPr>
            <w:r w:rsidRPr="00DD3A33">
              <w:rPr>
                <w:sz w:val="24"/>
                <w:szCs w:val="24"/>
              </w:rPr>
              <w:t>miR-140-5p</w:t>
            </w:r>
          </w:p>
          <w:p w14:paraId="2A434859" w14:textId="6548A875" w:rsidR="00A13A49" w:rsidRPr="00DD3A33" w:rsidRDefault="00A13A49" w:rsidP="00DD3A33">
            <w:pPr>
              <w:jc w:val="center"/>
              <w:rPr>
                <w:sz w:val="24"/>
                <w:szCs w:val="24"/>
              </w:rPr>
            </w:pPr>
            <w:r w:rsidRPr="00DD3A33">
              <w:rPr>
                <w:sz w:val="24"/>
                <w:szCs w:val="24"/>
              </w:rPr>
              <w:t>miR-590-5p</w:t>
            </w:r>
          </w:p>
          <w:p w14:paraId="723B3687" w14:textId="455D67AB" w:rsidR="00A13A49" w:rsidRPr="00DD3A33" w:rsidRDefault="00A13A49" w:rsidP="00DD3A33">
            <w:pPr>
              <w:jc w:val="center"/>
              <w:rPr>
                <w:sz w:val="24"/>
                <w:szCs w:val="24"/>
              </w:rPr>
            </w:pPr>
            <w:r w:rsidRPr="00DD3A33">
              <w:rPr>
                <w:sz w:val="24"/>
                <w:szCs w:val="24"/>
              </w:rPr>
              <w:t>miR-532-5p</w:t>
            </w:r>
          </w:p>
          <w:p w14:paraId="64A7BBB9" w14:textId="2B5EF2F9" w:rsidR="00A13A49" w:rsidRPr="00DD3A33" w:rsidRDefault="00A13A49" w:rsidP="00DD3A33">
            <w:pPr>
              <w:jc w:val="center"/>
              <w:rPr>
                <w:sz w:val="24"/>
                <w:szCs w:val="24"/>
              </w:rPr>
            </w:pPr>
            <w:r w:rsidRPr="00DD3A33">
              <w:rPr>
                <w:sz w:val="24"/>
                <w:szCs w:val="24"/>
              </w:rPr>
              <w:t>miR-455-5p</w:t>
            </w:r>
          </w:p>
          <w:p w14:paraId="11D98A97" w14:textId="749C0ADA" w:rsidR="00A13A49" w:rsidRPr="00DD3A33" w:rsidRDefault="00A13A49" w:rsidP="00DD3A33">
            <w:pPr>
              <w:jc w:val="center"/>
              <w:rPr>
                <w:sz w:val="24"/>
                <w:szCs w:val="24"/>
              </w:rPr>
            </w:pPr>
            <w:r w:rsidRPr="00DD3A33">
              <w:rPr>
                <w:sz w:val="24"/>
                <w:szCs w:val="24"/>
              </w:rPr>
              <w:t>miR-455-3p</w:t>
            </w:r>
          </w:p>
          <w:p w14:paraId="61A68949" w14:textId="21594994" w:rsidR="00A13A49" w:rsidRPr="00DD3A33" w:rsidRDefault="00A13A49" w:rsidP="00DD3A33">
            <w:pPr>
              <w:jc w:val="center"/>
              <w:rPr>
                <w:sz w:val="24"/>
                <w:szCs w:val="24"/>
              </w:rPr>
            </w:pPr>
            <w:r w:rsidRPr="00DD3A33">
              <w:rPr>
                <w:sz w:val="24"/>
                <w:szCs w:val="24"/>
              </w:rPr>
              <w:t>miR-140-3p</w:t>
            </w:r>
          </w:p>
          <w:p w14:paraId="568E2550" w14:textId="79687A52" w:rsidR="00A13A49" w:rsidRPr="00DD3A33" w:rsidRDefault="00A13A49" w:rsidP="00DD3A33">
            <w:pPr>
              <w:jc w:val="center"/>
              <w:rPr>
                <w:sz w:val="24"/>
                <w:szCs w:val="24"/>
              </w:rPr>
            </w:pPr>
            <w:r w:rsidRPr="00DD3A33">
              <w:rPr>
                <w:sz w:val="24"/>
                <w:szCs w:val="24"/>
              </w:rPr>
              <w:t>miR-199b-5p</w:t>
            </w:r>
          </w:p>
        </w:tc>
        <w:tc>
          <w:tcPr>
            <w:tcW w:w="4148" w:type="dxa"/>
            <w:tcBorders>
              <w:top w:val="single" w:sz="12" w:space="0" w:color="auto"/>
            </w:tcBorders>
            <w:vAlign w:val="center"/>
          </w:tcPr>
          <w:p w14:paraId="6740E73A" w14:textId="77777777" w:rsidR="00A13A49" w:rsidRPr="00DD3A33" w:rsidRDefault="00A13A49" w:rsidP="00DD3A33">
            <w:pPr>
              <w:jc w:val="center"/>
              <w:rPr>
                <w:sz w:val="24"/>
                <w:szCs w:val="24"/>
              </w:rPr>
            </w:pPr>
            <w:r w:rsidRPr="00DD3A33">
              <w:rPr>
                <w:sz w:val="24"/>
                <w:szCs w:val="24"/>
              </w:rPr>
              <w:t>ARPC1B</w:t>
            </w:r>
          </w:p>
          <w:p w14:paraId="3FF38AF7" w14:textId="77777777" w:rsidR="00A13A49" w:rsidRPr="00DD3A33" w:rsidRDefault="00A13A49" w:rsidP="00DD3A33">
            <w:pPr>
              <w:jc w:val="center"/>
              <w:rPr>
                <w:sz w:val="24"/>
                <w:szCs w:val="24"/>
              </w:rPr>
            </w:pPr>
            <w:r w:rsidRPr="00DD3A33">
              <w:rPr>
                <w:sz w:val="24"/>
                <w:szCs w:val="24"/>
              </w:rPr>
              <w:t>COL1A1</w:t>
            </w:r>
          </w:p>
          <w:p w14:paraId="7D26F8F9" w14:textId="77777777" w:rsidR="00A13A49" w:rsidRPr="00DD3A33" w:rsidRDefault="00A13A49" w:rsidP="00DD3A33">
            <w:pPr>
              <w:jc w:val="center"/>
              <w:rPr>
                <w:sz w:val="24"/>
                <w:szCs w:val="24"/>
              </w:rPr>
            </w:pPr>
            <w:r w:rsidRPr="00DD3A33">
              <w:rPr>
                <w:sz w:val="24"/>
                <w:szCs w:val="24"/>
              </w:rPr>
              <w:t>ICOS</w:t>
            </w:r>
          </w:p>
          <w:p w14:paraId="5B2A6117" w14:textId="77777777" w:rsidR="00A13A49" w:rsidRPr="00DD3A33" w:rsidRDefault="00A13A49" w:rsidP="00DD3A33">
            <w:pPr>
              <w:jc w:val="center"/>
              <w:rPr>
                <w:sz w:val="24"/>
                <w:szCs w:val="24"/>
              </w:rPr>
            </w:pPr>
            <w:r w:rsidRPr="00DD3A33">
              <w:rPr>
                <w:sz w:val="24"/>
                <w:szCs w:val="24"/>
              </w:rPr>
              <w:t>MTHFD1L</w:t>
            </w:r>
          </w:p>
          <w:p w14:paraId="03DB9A48" w14:textId="77777777" w:rsidR="00A13A49" w:rsidRPr="00DD3A33" w:rsidRDefault="00A13A49" w:rsidP="00DD3A33">
            <w:pPr>
              <w:jc w:val="center"/>
              <w:rPr>
                <w:sz w:val="24"/>
                <w:szCs w:val="24"/>
              </w:rPr>
            </w:pPr>
            <w:r w:rsidRPr="00DD3A33">
              <w:rPr>
                <w:sz w:val="24"/>
                <w:szCs w:val="24"/>
              </w:rPr>
              <w:t>SLC35G1</w:t>
            </w:r>
          </w:p>
          <w:p w14:paraId="1ABA775A" w14:textId="77777777" w:rsidR="00A13A49" w:rsidRPr="00DD3A33" w:rsidRDefault="00A13A49" w:rsidP="00DD3A33">
            <w:pPr>
              <w:jc w:val="center"/>
              <w:rPr>
                <w:sz w:val="24"/>
                <w:szCs w:val="24"/>
              </w:rPr>
            </w:pPr>
            <w:r w:rsidRPr="00DD3A33">
              <w:rPr>
                <w:sz w:val="24"/>
                <w:szCs w:val="24"/>
              </w:rPr>
              <w:t>TNFSF11</w:t>
            </w:r>
          </w:p>
          <w:p w14:paraId="7E817E33" w14:textId="77777777" w:rsidR="00A13A49" w:rsidRPr="00DD3A33" w:rsidRDefault="00A13A49" w:rsidP="00DD3A33">
            <w:pPr>
              <w:jc w:val="center"/>
              <w:rPr>
                <w:sz w:val="24"/>
                <w:szCs w:val="24"/>
              </w:rPr>
            </w:pPr>
            <w:r w:rsidRPr="00DD3A33">
              <w:rPr>
                <w:sz w:val="24"/>
                <w:szCs w:val="24"/>
              </w:rPr>
              <w:t>CHRM3</w:t>
            </w:r>
          </w:p>
          <w:p w14:paraId="48D367CF" w14:textId="77777777" w:rsidR="00A13A49" w:rsidRPr="00DD3A33" w:rsidRDefault="00A13A49" w:rsidP="00DD3A33">
            <w:pPr>
              <w:jc w:val="center"/>
              <w:rPr>
                <w:sz w:val="24"/>
                <w:szCs w:val="24"/>
              </w:rPr>
            </w:pPr>
            <w:r w:rsidRPr="00DD3A33">
              <w:rPr>
                <w:sz w:val="24"/>
                <w:szCs w:val="24"/>
              </w:rPr>
              <w:t>DUSP10</w:t>
            </w:r>
          </w:p>
          <w:p w14:paraId="71423EA5" w14:textId="77777777" w:rsidR="00A13A49" w:rsidRPr="00DD3A33" w:rsidRDefault="00A13A49" w:rsidP="00DD3A33">
            <w:pPr>
              <w:jc w:val="center"/>
              <w:rPr>
                <w:sz w:val="24"/>
                <w:szCs w:val="24"/>
              </w:rPr>
            </w:pPr>
            <w:r w:rsidRPr="00DD3A33">
              <w:rPr>
                <w:sz w:val="24"/>
                <w:szCs w:val="24"/>
              </w:rPr>
              <w:t>E2F1</w:t>
            </w:r>
          </w:p>
          <w:p w14:paraId="156A46F7" w14:textId="77777777" w:rsidR="00A13A49" w:rsidRPr="00DD3A33" w:rsidRDefault="00A13A49" w:rsidP="00DD3A33">
            <w:pPr>
              <w:jc w:val="center"/>
              <w:rPr>
                <w:sz w:val="24"/>
                <w:szCs w:val="24"/>
              </w:rPr>
            </w:pPr>
            <w:r w:rsidRPr="00DD3A33">
              <w:rPr>
                <w:sz w:val="24"/>
                <w:szCs w:val="24"/>
              </w:rPr>
              <w:t>TGFBI</w:t>
            </w:r>
          </w:p>
          <w:p w14:paraId="2931317F" w14:textId="77777777" w:rsidR="00A13A49" w:rsidRPr="00DD3A33" w:rsidRDefault="00A13A49" w:rsidP="00DD3A33">
            <w:pPr>
              <w:jc w:val="center"/>
              <w:rPr>
                <w:sz w:val="24"/>
                <w:szCs w:val="24"/>
              </w:rPr>
            </w:pPr>
            <w:r w:rsidRPr="00DD3A33">
              <w:rPr>
                <w:sz w:val="24"/>
                <w:szCs w:val="24"/>
              </w:rPr>
              <w:t>AP1S1</w:t>
            </w:r>
          </w:p>
          <w:p w14:paraId="5F449EB7" w14:textId="77777777" w:rsidR="00A13A49" w:rsidRPr="00DD3A33" w:rsidRDefault="00A13A49" w:rsidP="00DD3A33">
            <w:pPr>
              <w:jc w:val="center"/>
              <w:rPr>
                <w:sz w:val="24"/>
                <w:szCs w:val="24"/>
              </w:rPr>
            </w:pPr>
            <w:r w:rsidRPr="00DD3A33">
              <w:rPr>
                <w:sz w:val="24"/>
                <w:szCs w:val="24"/>
              </w:rPr>
              <w:t>CBX3</w:t>
            </w:r>
          </w:p>
          <w:p w14:paraId="6689BA8E" w14:textId="77777777" w:rsidR="00A13A49" w:rsidRPr="00DD3A33" w:rsidRDefault="00A13A49" w:rsidP="00DD3A33">
            <w:pPr>
              <w:jc w:val="center"/>
              <w:rPr>
                <w:sz w:val="24"/>
                <w:szCs w:val="24"/>
              </w:rPr>
            </w:pPr>
            <w:r w:rsidRPr="00DD3A33">
              <w:rPr>
                <w:sz w:val="24"/>
                <w:szCs w:val="24"/>
              </w:rPr>
              <w:t>DFNA5</w:t>
            </w:r>
          </w:p>
          <w:p w14:paraId="4CC6BEE3" w14:textId="77777777" w:rsidR="00A13A49" w:rsidRPr="00DD3A33" w:rsidRDefault="00A13A49" w:rsidP="00DD3A33">
            <w:pPr>
              <w:jc w:val="center"/>
              <w:rPr>
                <w:sz w:val="24"/>
                <w:szCs w:val="24"/>
              </w:rPr>
            </w:pPr>
            <w:r w:rsidRPr="00DD3A33">
              <w:rPr>
                <w:sz w:val="24"/>
                <w:szCs w:val="24"/>
              </w:rPr>
              <w:t>DLX5</w:t>
            </w:r>
          </w:p>
          <w:p w14:paraId="7F95FA7B" w14:textId="77777777" w:rsidR="00A13A49" w:rsidRPr="00DD3A33" w:rsidRDefault="00A13A49" w:rsidP="00DD3A33">
            <w:pPr>
              <w:jc w:val="center"/>
              <w:rPr>
                <w:sz w:val="24"/>
                <w:szCs w:val="24"/>
              </w:rPr>
            </w:pPr>
            <w:r w:rsidRPr="00DD3A33">
              <w:rPr>
                <w:sz w:val="24"/>
                <w:szCs w:val="24"/>
              </w:rPr>
              <w:t>FBXO45</w:t>
            </w:r>
          </w:p>
          <w:p w14:paraId="37B72FBA" w14:textId="77777777" w:rsidR="00A13A49" w:rsidRPr="00DD3A33" w:rsidRDefault="00A13A49" w:rsidP="00DD3A33">
            <w:pPr>
              <w:jc w:val="center"/>
              <w:rPr>
                <w:sz w:val="24"/>
                <w:szCs w:val="24"/>
              </w:rPr>
            </w:pPr>
            <w:r w:rsidRPr="00DD3A33">
              <w:rPr>
                <w:sz w:val="24"/>
                <w:szCs w:val="24"/>
              </w:rPr>
              <w:t>FZD2</w:t>
            </w:r>
          </w:p>
          <w:p w14:paraId="09AED3E8" w14:textId="77777777" w:rsidR="00A13A49" w:rsidRPr="00DD3A33" w:rsidRDefault="00A13A49" w:rsidP="00DD3A33">
            <w:pPr>
              <w:jc w:val="center"/>
              <w:rPr>
                <w:sz w:val="24"/>
                <w:szCs w:val="24"/>
              </w:rPr>
            </w:pPr>
            <w:r w:rsidRPr="00DD3A33">
              <w:rPr>
                <w:sz w:val="24"/>
                <w:szCs w:val="24"/>
              </w:rPr>
              <w:t>MARK1</w:t>
            </w:r>
          </w:p>
          <w:p w14:paraId="13041CE3" w14:textId="77777777" w:rsidR="00A13A49" w:rsidRPr="00DD3A33" w:rsidRDefault="00A13A49" w:rsidP="00DD3A33">
            <w:pPr>
              <w:jc w:val="center"/>
              <w:rPr>
                <w:sz w:val="24"/>
                <w:szCs w:val="24"/>
              </w:rPr>
            </w:pPr>
            <w:r w:rsidRPr="00DD3A33">
              <w:rPr>
                <w:sz w:val="24"/>
                <w:szCs w:val="24"/>
              </w:rPr>
              <w:t>MASTL</w:t>
            </w:r>
          </w:p>
          <w:p w14:paraId="1FD4ED62" w14:textId="77777777" w:rsidR="00A13A49" w:rsidRPr="00DD3A33" w:rsidRDefault="00A13A49" w:rsidP="00DD3A33">
            <w:pPr>
              <w:jc w:val="center"/>
              <w:rPr>
                <w:sz w:val="24"/>
                <w:szCs w:val="24"/>
              </w:rPr>
            </w:pPr>
            <w:r w:rsidRPr="00DD3A33">
              <w:rPr>
                <w:sz w:val="24"/>
                <w:szCs w:val="24"/>
              </w:rPr>
              <w:t>MEX3B</w:t>
            </w:r>
          </w:p>
          <w:p w14:paraId="46A395ED" w14:textId="77777777" w:rsidR="00A13A49" w:rsidRPr="00DD3A33" w:rsidRDefault="00A13A49" w:rsidP="00DD3A33">
            <w:pPr>
              <w:jc w:val="center"/>
              <w:rPr>
                <w:sz w:val="24"/>
                <w:szCs w:val="24"/>
              </w:rPr>
            </w:pPr>
            <w:r w:rsidRPr="00DD3A33">
              <w:rPr>
                <w:sz w:val="24"/>
                <w:szCs w:val="24"/>
              </w:rPr>
              <w:t>RASL11B</w:t>
            </w:r>
          </w:p>
          <w:p w14:paraId="0CBB9053" w14:textId="77777777" w:rsidR="00A13A49" w:rsidRPr="00DD3A33" w:rsidRDefault="00A13A49" w:rsidP="00DD3A33">
            <w:pPr>
              <w:jc w:val="center"/>
              <w:rPr>
                <w:sz w:val="24"/>
                <w:szCs w:val="24"/>
              </w:rPr>
            </w:pPr>
            <w:r w:rsidRPr="00DD3A33">
              <w:rPr>
                <w:sz w:val="24"/>
                <w:szCs w:val="24"/>
              </w:rPr>
              <w:t>SCHIP1</w:t>
            </w:r>
          </w:p>
          <w:p w14:paraId="129C70DC" w14:textId="77777777" w:rsidR="00A13A49" w:rsidRPr="00DD3A33" w:rsidRDefault="00A13A49" w:rsidP="00DD3A33">
            <w:pPr>
              <w:jc w:val="center"/>
              <w:rPr>
                <w:sz w:val="24"/>
                <w:szCs w:val="24"/>
              </w:rPr>
            </w:pPr>
            <w:r w:rsidRPr="00DD3A33">
              <w:rPr>
                <w:sz w:val="24"/>
                <w:szCs w:val="24"/>
              </w:rPr>
              <w:t>SLC16A1</w:t>
            </w:r>
          </w:p>
          <w:p w14:paraId="16A25DF3" w14:textId="77777777" w:rsidR="00A13A49" w:rsidRPr="00DD3A33" w:rsidRDefault="00A13A49" w:rsidP="00DD3A33">
            <w:pPr>
              <w:jc w:val="center"/>
              <w:rPr>
                <w:sz w:val="24"/>
                <w:szCs w:val="24"/>
              </w:rPr>
            </w:pPr>
            <w:r w:rsidRPr="00DD3A33">
              <w:rPr>
                <w:sz w:val="24"/>
                <w:szCs w:val="24"/>
              </w:rPr>
              <w:t>TTK</w:t>
            </w:r>
          </w:p>
          <w:p w14:paraId="6DFAE554" w14:textId="77777777" w:rsidR="00A13A49" w:rsidRPr="00DD3A33" w:rsidRDefault="00A13A49" w:rsidP="00DD3A33">
            <w:pPr>
              <w:jc w:val="center"/>
              <w:rPr>
                <w:sz w:val="24"/>
                <w:szCs w:val="24"/>
              </w:rPr>
            </w:pPr>
            <w:r w:rsidRPr="00DD3A33">
              <w:rPr>
                <w:sz w:val="24"/>
                <w:szCs w:val="24"/>
              </w:rPr>
              <w:t>BAG2</w:t>
            </w:r>
          </w:p>
          <w:p w14:paraId="4D3CAE3E" w14:textId="77777777" w:rsidR="00A13A49" w:rsidRPr="00DD3A33" w:rsidRDefault="00A13A49" w:rsidP="00DD3A33">
            <w:pPr>
              <w:jc w:val="center"/>
              <w:rPr>
                <w:sz w:val="24"/>
                <w:szCs w:val="24"/>
              </w:rPr>
            </w:pPr>
            <w:r w:rsidRPr="00DD3A33">
              <w:rPr>
                <w:sz w:val="24"/>
                <w:szCs w:val="24"/>
              </w:rPr>
              <w:t>BMP2</w:t>
            </w:r>
          </w:p>
          <w:p w14:paraId="2BF55B90" w14:textId="77777777" w:rsidR="00A13A49" w:rsidRPr="00DD3A33" w:rsidRDefault="00A13A49" w:rsidP="00DD3A33">
            <w:pPr>
              <w:jc w:val="center"/>
              <w:rPr>
                <w:sz w:val="24"/>
                <w:szCs w:val="24"/>
              </w:rPr>
            </w:pPr>
            <w:r w:rsidRPr="00DD3A33">
              <w:rPr>
                <w:sz w:val="24"/>
                <w:szCs w:val="24"/>
              </w:rPr>
              <w:t>ERC2</w:t>
            </w:r>
          </w:p>
          <w:p w14:paraId="7EC67162" w14:textId="77777777" w:rsidR="00A13A49" w:rsidRPr="00DD3A33" w:rsidRDefault="00A13A49" w:rsidP="00DD3A33">
            <w:pPr>
              <w:jc w:val="center"/>
              <w:rPr>
                <w:sz w:val="24"/>
                <w:szCs w:val="24"/>
              </w:rPr>
            </w:pPr>
            <w:r w:rsidRPr="00DD3A33">
              <w:rPr>
                <w:sz w:val="24"/>
                <w:szCs w:val="24"/>
              </w:rPr>
              <w:t>FEN1</w:t>
            </w:r>
          </w:p>
          <w:p w14:paraId="1DF8C725" w14:textId="77777777" w:rsidR="00A13A49" w:rsidRPr="00DD3A33" w:rsidRDefault="00A13A49" w:rsidP="00DD3A33">
            <w:pPr>
              <w:jc w:val="center"/>
              <w:rPr>
                <w:sz w:val="24"/>
                <w:szCs w:val="24"/>
              </w:rPr>
            </w:pPr>
            <w:r w:rsidRPr="00DD3A33">
              <w:rPr>
                <w:sz w:val="24"/>
                <w:szCs w:val="24"/>
              </w:rPr>
              <w:t>GIT1</w:t>
            </w:r>
          </w:p>
          <w:p w14:paraId="6BFCAABC" w14:textId="77777777" w:rsidR="00A13A49" w:rsidRPr="00DD3A33" w:rsidRDefault="00A13A49" w:rsidP="00DD3A33">
            <w:pPr>
              <w:jc w:val="center"/>
              <w:rPr>
                <w:sz w:val="24"/>
                <w:szCs w:val="24"/>
              </w:rPr>
            </w:pPr>
            <w:r w:rsidRPr="00DD3A33">
              <w:rPr>
                <w:sz w:val="24"/>
                <w:szCs w:val="24"/>
              </w:rPr>
              <w:t>LHX2</w:t>
            </w:r>
          </w:p>
          <w:p w14:paraId="572ED566" w14:textId="77777777" w:rsidR="00A13A49" w:rsidRPr="00DD3A33" w:rsidRDefault="00A13A49" w:rsidP="00DD3A33">
            <w:pPr>
              <w:jc w:val="center"/>
              <w:rPr>
                <w:sz w:val="24"/>
                <w:szCs w:val="24"/>
              </w:rPr>
            </w:pPr>
            <w:r w:rsidRPr="00DD3A33">
              <w:rPr>
                <w:sz w:val="24"/>
                <w:szCs w:val="24"/>
              </w:rPr>
              <w:t>LRAT</w:t>
            </w:r>
          </w:p>
          <w:p w14:paraId="3ABD817F" w14:textId="77777777" w:rsidR="00A13A49" w:rsidRPr="00DD3A33" w:rsidRDefault="00A13A49" w:rsidP="00DD3A33">
            <w:pPr>
              <w:jc w:val="center"/>
              <w:rPr>
                <w:sz w:val="24"/>
                <w:szCs w:val="24"/>
              </w:rPr>
            </w:pPr>
            <w:r w:rsidRPr="00DD3A33">
              <w:rPr>
                <w:sz w:val="24"/>
                <w:szCs w:val="24"/>
              </w:rPr>
              <w:t>MINPP1</w:t>
            </w:r>
          </w:p>
          <w:p w14:paraId="131DBE01" w14:textId="77777777" w:rsidR="00A13A49" w:rsidRPr="00DD3A33" w:rsidRDefault="00A13A49" w:rsidP="00DD3A33">
            <w:pPr>
              <w:jc w:val="center"/>
              <w:rPr>
                <w:sz w:val="24"/>
                <w:szCs w:val="24"/>
              </w:rPr>
            </w:pPr>
            <w:r w:rsidRPr="00DD3A33">
              <w:rPr>
                <w:sz w:val="24"/>
                <w:szCs w:val="24"/>
              </w:rPr>
              <w:t>MMD</w:t>
            </w:r>
          </w:p>
          <w:p w14:paraId="770EF02C" w14:textId="77777777" w:rsidR="00A13A49" w:rsidRPr="00DD3A33" w:rsidRDefault="00A13A49" w:rsidP="00DD3A33">
            <w:pPr>
              <w:jc w:val="center"/>
              <w:rPr>
                <w:sz w:val="24"/>
                <w:szCs w:val="24"/>
              </w:rPr>
            </w:pPr>
            <w:r w:rsidRPr="00DD3A33">
              <w:rPr>
                <w:sz w:val="24"/>
                <w:szCs w:val="24"/>
              </w:rPr>
              <w:t>MYO10</w:t>
            </w:r>
          </w:p>
          <w:p w14:paraId="1320B096" w14:textId="77777777" w:rsidR="00A13A49" w:rsidRPr="00DD3A33" w:rsidRDefault="00A13A49" w:rsidP="00DD3A33">
            <w:pPr>
              <w:jc w:val="center"/>
              <w:rPr>
                <w:sz w:val="24"/>
                <w:szCs w:val="24"/>
              </w:rPr>
            </w:pPr>
            <w:r w:rsidRPr="00DD3A33">
              <w:rPr>
                <w:sz w:val="24"/>
                <w:szCs w:val="24"/>
              </w:rPr>
              <w:t>NPL</w:t>
            </w:r>
          </w:p>
          <w:p w14:paraId="682333D8" w14:textId="77777777" w:rsidR="00A13A49" w:rsidRPr="00DD3A33" w:rsidRDefault="00A13A49" w:rsidP="00DD3A33">
            <w:pPr>
              <w:jc w:val="center"/>
              <w:rPr>
                <w:sz w:val="24"/>
                <w:szCs w:val="24"/>
              </w:rPr>
            </w:pPr>
            <w:r w:rsidRPr="00DD3A33">
              <w:rPr>
                <w:sz w:val="24"/>
                <w:szCs w:val="24"/>
              </w:rPr>
              <w:t>PFN2</w:t>
            </w:r>
          </w:p>
          <w:p w14:paraId="2988DF01" w14:textId="77777777" w:rsidR="00A13A49" w:rsidRPr="00DD3A33" w:rsidRDefault="00A13A49" w:rsidP="00DD3A33">
            <w:pPr>
              <w:jc w:val="center"/>
              <w:rPr>
                <w:sz w:val="24"/>
                <w:szCs w:val="24"/>
              </w:rPr>
            </w:pPr>
            <w:r w:rsidRPr="00DD3A33">
              <w:rPr>
                <w:sz w:val="24"/>
                <w:szCs w:val="24"/>
              </w:rPr>
              <w:t>SLC2A1</w:t>
            </w:r>
          </w:p>
          <w:p w14:paraId="02DFF4AC" w14:textId="77777777" w:rsidR="00A13A49" w:rsidRPr="00DD3A33" w:rsidRDefault="00A13A49" w:rsidP="00DD3A33">
            <w:pPr>
              <w:jc w:val="center"/>
              <w:rPr>
                <w:sz w:val="24"/>
                <w:szCs w:val="24"/>
              </w:rPr>
            </w:pPr>
            <w:r w:rsidRPr="00DD3A33">
              <w:rPr>
                <w:sz w:val="24"/>
                <w:szCs w:val="24"/>
              </w:rPr>
              <w:t>STC2</w:t>
            </w:r>
          </w:p>
          <w:p w14:paraId="64BA0CA6" w14:textId="77777777" w:rsidR="00A13A49" w:rsidRPr="00DD3A33" w:rsidRDefault="00A13A49" w:rsidP="00DD3A33">
            <w:pPr>
              <w:jc w:val="center"/>
              <w:rPr>
                <w:sz w:val="24"/>
                <w:szCs w:val="24"/>
              </w:rPr>
            </w:pPr>
            <w:r w:rsidRPr="00DD3A33">
              <w:rPr>
                <w:sz w:val="24"/>
                <w:szCs w:val="24"/>
              </w:rPr>
              <w:t>STK3</w:t>
            </w:r>
          </w:p>
          <w:p w14:paraId="508435EA" w14:textId="77777777" w:rsidR="00A13A49" w:rsidRPr="00DD3A33" w:rsidRDefault="00A13A49" w:rsidP="00DD3A33">
            <w:pPr>
              <w:jc w:val="center"/>
              <w:rPr>
                <w:sz w:val="24"/>
                <w:szCs w:val="24"/>
              </w:rPr>
            </w:pPr>
            <w:r w:rsidRPr="00DD3A33">
              <w:rPr>
                <w:sz w:val="24"/>
                <w:szCs w:val="24"/>
              </w:rPr>
              <w:t>TTYH2</w:t>
            </w:r>
          </w:p>
          <w:p w14:paraId="7B153B47" w14:textId="77777777" w:rsidR="00A13A49" w:rsidRPr="00DD3A33" w:rsidRDefault="00A13A49" w:rsidP="00DD3A33">
            <w:pPr>
              <w:jc w:val="center"/>
              <w:rPr>
                <w:sz w:val="24"/>
                <w:szCs w:val="24"/>
              </w:rPr>
            </w:pPr>
            <w:r w:rsidRPr="00DD3A33">
              <w:rPr>
                <w:sz w:val="24"/>
                <w:szCs w:val="24"/>
              </w:rPr>
              <w:t>RSAD2</w:t>
            </w:r>
          </w:p>
          <w:p w14:paraId="78901ADC" w14:textId="77777777" w:rsidR="00A13A49" w:rsidRPr="00DD3A33" w:rsidRDefault="00A13A49" w:rsidP="00DD3A33">
            <w:pPr>
              <w:jc w:val="center"/>
              <w:rPr>
                <w:sz w:val="24"/>
                <w:szCs w:val="24"/>
              </w:rPr>
            </w:pPr>
            <w:r w:rsidRPr="00DD3A33">
              <w:rPr>
                <w:sz w:val="24"/>
                <w:szCs w:val="24"/>
              </w:rPr>
              <w:t>SKP2</w:t>
            </w:r>
          </w:p>
          <w:p w14:paraId="4B6364BB" w14:textId="77777777" w:rsidR="00A13A49" w:rsidRPr="00DD3A33" w:rsidRDefault="00A13A49" w:rsidP="00DD3A33">
            <w:pPr>
              <w:jc w:val="center"/>
              <w:rPr>
                <w:sz w:val="24"/>
                <w:szCs w:val="24"/>
              </w:rPr>
            </w:pPr>
            <w:r w:rsidRPr="00DD3A33">
              <w:rPr>
                <w:sz w:val="24"/>
                <w:szCs w:val="24"/>
              </w:rPr>
              <w:t>ZNF367</w:t>
            </w:r>
          </w:p>
          <w:p w14:paraId="3F1C28AF" w14:textId="77777777" w:rsidR="00A13A49" w:rsidRPr="00DD3A33" w:rsidRDefault="00A13A49" w:rsidP="00DD3A33">
            <w:pPr>
              <w:jc w:val="center"/>
              <w:rPr>
                <w:sz w:val="24"/>
                <w:szCs w:val="24"/>
              </w:rPr>
            </w:pPr>
            <w:r w:rsidRPr="00DD3A33">
              <w:rPr>
                <w:sz w:val="24"/>
                <w:szCs w:val="24"/>
              </w:rPr>
              <w:lastRenderedPageBreak/>
              <w:t>ERCC6L</w:t>
            </w:r>
          </w:p>
          <w:p w14:paraId="365197BE" w14:textId="77777777" w:rsidR="00A13A49" w:rsidRPr="00DD3A33" w:rsidRDefault="00A13A49" w:rsidP="00DD3A33">
            <w:pPr>
              <w:jc w:val="center"/>
              <w:rPr>
                <w:sz w:val="24"/>
                <w:szCs w:val="24"/>
              </w:rPr>
            </w:pPr>
            <w:r w:rsidRPr="00DD3A33">
              <w:rPr>
                <w:sz w:val="24"/>
                <w:szCs w:val="24"/>
              </w:rPr>
              <w:t>GBP1</w:t>
            </w:r>
          </w:p>
          <w:p w14:paraId="73372984" w14:textId="77777777" w:rsidR="00A13A49" w:rsidRPr="00DD3A33" w:rsidRDefault="00A13A49" w:rsidP="00DD3A33">
            <w:pPr>
              <w:jc w:val="center"/>
              <w:rPr>
                <w:sz w:val="24"/>
                <w:szCs w:val="24"/>
              </w:rPr>
            </w:pPr>
            <w:r w:rsidRPr="00DD3A33">
              <w:rPr>
                <w:sz w:val="24"/>
                <w:szCs w:val="24"/>
              </w:rPr>
              <w:t>TAP1</w:t>
            </w:r>
          </w:p>
          <w:p w14:paraId="26409076" w14:textId="77777777" w:rsidR="00A13A49" w:rsidRPr="00DD3A33" w:rsidRDefault="00A13A49" w:rsidP="00DD3A33">
            <w:pPr>
              <w:jc w:val="center"/>
              <w:rPr>
                <w:sz w:val="24"/>
                <w:szCs w:val="24"/>
              </w:rPr>
            </w:pPr>
            <w:r w:rsidRPr="00DD3A33">
              <w:rPr>
                <w:sz w:val="24"/>
                <w:szCs w:val="24"/>
              </w:rPr>
              <w:t>CENPP</w:t>
            </w:r>
          </w:p>
          <w:p w14:paraId="15F2BABD" w14:textId="77777777" w:rsidR="00A13A49" w:rsidRPr="00DD3A33" w:rsidRDefault="00A13A49" w:rsidP="00DD3A33">
            <w:pPr>
              <w:jc w:val="center"/>
              <w:rPr>
                <w:sz w:val="24"/>
                <w:szCs w:val="24"/>
              </w:rPr>
            </w:pPr>
            <w:r w:rsidRPr="00DD3A33">
              <w:rPr>
                <w:sz w:val="24"/>
                <w:szCs w:val="24"/>
              </w:rPr>
              <w:t>GJC1</w:t>
            </w:r>
          </w:p>
          <w:p w14:paraId="1BF29D29" w14:textId="77777777" w:rsidR="00A13A49" w:rsidRPr="00DD3A33" w:rsidRDefault="00A13A49" w:rsidP="00DD3A33">
            <w:pPr>
              <w:jc w:val="center"/>
              <w:rPr>
                <w:sz w:val="24"/>
                <w:szCs w:val="24"/>
              </w:rPr>
            </w:pPr>
            <w:r w:rsidRPr="00DD3A33">
              <w:rPr>
                <w:sz w:val="24"/>
                <w:szCs w:val="24"/>
              </w:rPr>
              <w:t>MFAP3L</w:t>
            </w:r>
          </w:p>
          <w:p w14:paraId="4583DFB9" w14:textId="77777777" w:rsidR="00A13A49" w:rsidRPr="00DD3A33" w:rsidRDefault="00A13A49" w:rsidP="00DD3A33">
            <w:pPr>
              <w:jc w:val="center"/>
              <w:rPr>
                <w:sz w:val="24"/>
                <w:szCs w:val="24"/>
              </w:rPr>
            </w:pPr>
            <w:r w:rsidRPr="00DD3A33">
              <w:rPr>
                <w:sz w:val="24"/>
                <w:szCs w:val="24"/>
              </w:rPr>
              <w:t>POU6F2</w:t>
            </w:r>
          </w:p>
          <w:p w14:paraId="6F2A8E07" w14:textId="77777777" w:rsidR="00A13A49" w:rsidRPr="00DD3A33" w:rsidRDefault="00A13A49" w:rsidP="00DD3A33">
            <w:pPr>
              <w:jc w:val="center"/>
              <w:rPr>
                <w:sz w:val="24"/>
                <w:szCs w:val="24"/>
              </w:rPr>
            </w:pPr>
            <w:r w:rsidRPr="00DD3A33">
              <w:rPr>
                <w:sz w:val="24"/>
                <w:szCs w:val="24"/>
              </w:rPr>
              <w:t>SOCS3</w:t>
            </w:r>
          </w:p>
          <w:p w14:paraId="4E9789DE" w14:textId="77777777" w:rsidR="00A13A49" w:rsidRPr="00DD3A33" w:rsidRDefault="00A13A49" w:rsidP="00DD3A33">
            <w:pPr>
              <w:jc w:val="center"/>
              <w:rPr>
                <w:sz w:val="24"/>
                <w:szCs w:val="24"/>
              </w:rPr>
            </w:pPr>
            <w:r w:rsidRPr="00DD3A33">
              <w:rPr>
                <w:sz w:val="24"/>
                <w:szCs w:val="24"/>
              </w:rPr>
              <w:t>SOX11</w:t>
            </w:r>
          </w:p>
          <w:p w14:paraId="2690F612" w14:textId="77777777" w:rsidR="00A13A49" w:rsidRPr="00DD3A33" w:rsidRDefault="00A13A49" w:rsidP="00DD3A33">
            <w:pPr>
              <w:jc w:val="center"/>
              <w:rPr>
                <w:sz w:val="24"/>
                <w:szCs w:val="24"/>
              </w:rPr>
            </w:pPr>
            <w:r w:rsidRPr="00DD3A33">
              <w:rPr>
                <w:sz w:val="24"/>
                <w:szCs w:val="24"/>
              </w:rPr>
              <w:t>ACAN</w:t>
            </w:r>
          </w:p>
          <w:p w14:paraId="223CE403" w14:textId="77777777" w:rsidR="00A13A49" w:rsidRPr="00DD3A33" w:rsidRDefault="00A13A49" w:rsidP="00DD3A33">
            <w:pPr>
              <w:jc w:val="center"/>
              <w:rPr>
                <w:sz w:val="24"/>
                <w:szCs w:val="24"/>
              </w:rPr>
            </w:pPr>
            <w:r w:rsidRPr="00DD3A33">
              <w:rPr>
                <w:sz w:val="24"/>
                <w:szCs w:val="24"/>
              </w:rPr>
              <w:t>CLCN2</w:t>
            </w:r>
          </w:p>
          <w:p w14:paraId="150407E8" w14:textId="77777777" w:rsidR="00A13A49" w:rsidRPr="00DD3A33" w:rsidRDefault="00A13A49" w:rsidP="00DD3A33">
            <w:pPr>
              <w:jc w:val="center"/>
              <w:rPr>
                <w:sz w:val="24"/>
                <w:szCs w:val="24"/>
              </w:rPr>
            </w:pPr>
            <w:r w:rsidRPr="00DD3A33">
              <w:rPr>
                <w:sz w:val="24"/>
                <w:szCs w:val="24"/>
              </w:rPr>
              <w:t>COL4A5</w:t>
            </w:r>
          </w:p>
          <w:p w14:paraId="56B00754" w14:textId="77777777" w:rsidR="00A13A49" w:rsidRPr="00DD3A33" w:rsidRDefault="00A13A49" w:rsidP="00DD3A33">
            <w:pPr>
              <w:jc w:val="center"/>
              <w:rPr>
                <w:sz w:val="24"/>
                <w:szCs w:val="24"/>
              </w:rPr>
            </w:pPr>
            <w:r w:rsidRPr="00DD3A33">
              <w:rPr>
                <w:sz w:val="24"/>
                <w:szCs w:val="24"/>
              </w:rPr>
              <w:t>FAM69A</w:t>
            </w:r>
          </w:p>
          <w:p w14:paraId="3A15F643" w14:textId="77777777" w:rsidR="00A13A49" w:rsidRPr="00DD3A33" w:rsidRDefault="00A13A49" w:rsidP="00DD3A33">
            <w:pPr>
              <w:jc w:val="center"/>
              <w:rPr>
                <w:sz w:val="24"/>
                <w:szCs w:val="24"/>
              </w:rPr>
            </w:pPr>
            <w:r w:rsidRPr="00DD3A33">
              <w:rPr>
                <w:sz w:val="24"/>
                <w:szCs w:val="24"/>
              </w:rPr>
              <w:t>IGF2BP2</w:t>
            </w:r>
          </w:p>
          <w:p w14:paraId="77952C86" w14:textId="77777777" w:rsidR="00A13A49" w:rsidRPr="00DD3A33" w:rsidRDefault="00A13A49" w:rsidP="00DD3A33">
            <w:pPr>
              <w:jc w:val="center"/>
              <w:rPr>
                <w:sz w:val="24"/>
                <w:szCs w:val="24"/>
              </w:rPr>
            </w:pPr>
            <w:r w:rsidRPr="00DD3A33">
              <w:rPr>
                <w:sz w:val="24"/>
                <w:szCs w:val="24"/>
              </w:rPr>
              <w:t>KLF7</w:t>
            </w:r>
          </w:p>
          <w:p w14:paraId="30D9F5C2" w14:textId="77777777" w:rsidR="00A13A49" w:rsidRPr="00DD3A33" w:rsidRDefault="00A13A49" w:rsidP="00DD3A33">
            <w:pPr>
              <w:jc w:val="center"/>
              <w:rPr>
                <w:sz w:val="24"/>
                <w:szCs w:val="24"/>
              </w:rPr>
            </w:pPr>
            <w:r w:rsidRPr="00DD3A33">
              <w:rPr>
                <w:sz w:val="24"/>
                <w:szCs w:val="24"/>
              </w:rPr>
              <w:t>PAX6</w:t>
            </w:r>
          </w:p>
          <w:p w14:paraId="34B5EEAA" w14:textId="77777777" w:rsidR="00A13A49" w:rsidRPr="00DD3A33" w:rsidRDefault="00A13A49" w:rsidP="00DD3A33">
            <w:pPr>
              <w:jc w:val="center"/>
              <w:rPr>
                <w:sz w:val="24"/>
                <w:szCs w:val="24"/>
              </w:rPr>
            </w:pPr>
            <w:r w:rsidRPr="00DD3A33">
              <w:rPr>
                <w:sz w:val="24"/>
                <w:szCs w:val="24"/>
              </w:rPr>
              <w:t>PNCK</w:t>
            </w:r>
          </w:p>
          <w:p w14:paraId="4291CBC5" w14:textId="77777777" w:rsidR="00A13A49" w:rsidRPr="00DD3A33" w:rsidRDefault="00A13A49" w:rsidP="00DD3A33">
            <w:pPr>
              <w:jc w:val="center"/>
              <w:rPr>
                <w:sz w:val="24"/>
                <w:szCs w:val="24"/>
              </w:rPr>
            </w:pPr>
            <w:r w:rsidRPr="00DD3A33">
              <w:rPr>
                <w:sz w:val="24"/>
                <w:szCs w:val="24"/>
              </w:rPr>
              <w:t>SLC39A14</w:t>
            </w:r>
          </w:p>
          <w:p w14:paraId="6E432080" w14:textId="77777777" w:rsidR="00A13A49" w:rsidRPr="00DD3A33" w:rsidRDefault="00A13A49" w:rsidP="00DD3A33">
            <w:pPr>
              <w:jc w:val="center"/>
              <w:rPr>
                <w:sz w:val="24"/>
                <w:szCs w:val="24"/>
              </w:rPr>
            </w:pPr>
            <w:r w:rsidRPr="00DD3A33">
              <w:rPr>
                <w:sz w:val="24"/>
                <w:szCs w:val="24"/>
              </w:rPr>
              <w:t>SOX12</w:t>
            </w:r>
          </w:p>
          <w:p w14:paraId="2042C9D6" w14:textId="77777777" w:rsidR="00A13A49" w:rsidRPr="00DD3A33" w:rsidRDefault="00A13A49" w:rsidP="00DD3A33">
            <w:pPr>
              <w:jc w:val="center"/>
              <w:rPr>
                <w:sz w:val="24"/>
                <w:szCs w:val="24"/>
              </w:rPr>
            </w:pPr>
            <w:r w:rsidRPr="00DD3A33">
              <w:rPr>
                <w:sz w:val="24"/>
                <w:szCs w:val="24"/>
              </w:rPr>
              <w:t>TIGIT</w:t>
            </w:r>
          </w:p>
          <w:p w14:paraId="3D45C99E" w14:textId="77777777" w:rsidR="00A13A49" w:rsidRPr="00DD3A33" w:rsidRDefault="00A13A49" w:rsidP="00DD3A33">
            <w:pPr>
              <w:jc w:val="center"/>
              <w:rPr>
                <w:sz w:val="24"/>
                <w:szCs w:val="24"/>
              </w:rPr>
            </w:pPr>
            <w:r w:rsidRPr="00DD3A33">
              <w:rPr>
                <w:sz w:val="24"/>
                <w:szCs w:val="24"/>
              </w:rPr>
              <w:t>TMEFF1</w:t>
            </w:r>
          </w:p>
          <w:p w14:paraId="3954990D" w14:textId="77777777" w:rsidR="00A13A49" w:rsidRPr="00DD3A33" w:rsidRDefault="00A13A49" w:rsidP="00DD3A33">
            <w:pPr>
              <w:jc w:val="center"/>
              <w:rPr>
                <w:sz w:val="24"/>
                <w:szCs w:val="24"/>
              </w:rPr>
            </w:pPr>
            <w:r w:rsidRPr="00DD3A33">
              <w:rPr>
                <w:sz w:val="24"/>
                <w:szCs w:val="24"/>
              </w:rPr>
              <w:t>TSPAN18</w:t>
            </w:r>
          </w:p>
          <w:p w14:paraId="7D805BB7" w14:textId="77777777" w:rsidR="00A13A49" w:rsidRPr="00DD3A33" w:rsidRDefault="00A13A49" w:rsidP="00DD3A33">
            <w:pPr>
              <w:jc w:val="center"/>
              <w:rPr>
                <w:sz w:val="24"/>
                <w:szCs w:val="24"/>
              </w:rPr>
            </w:pPr>
            <w:r w:rsidRPr="00DD3A33">
              <w:rPr>
                <w:sz w:val="24"/>
                <w:szCs w:val="24"/>
              </w:rPr>
              <w:t>ABCA1</w:t>
            </w:r>
          </w:p>
          <w:p w14:paraId="404B6D12" w14:textId="77777777" w:rsidR="00A13A49" w:rsidRPr="00DD3A33" w:rsidRDefault="00A13A49" w:rsidP="00DD3A33">
            <w:pPr>
              <w:jc w:val="center"/>
              <w:rPr>
                <w:sz w:val="24"/>
                <w:szCs w:val="24"/>
              </w:rPr>
            </w:pPr>
            <w:r w:rsidRPr="00DD3A33">
              <w:rPr>
                <w:sz w:val="24"/>
                <w:szCs w:val="24"/>
              </w:rPr>
              <w:t>ADA</w:t>
            </w:r>
          </w:p>
          <w:p w14:paraId="28A43377" w14:textId="77777777" w:rsidR="00A13A49" w:rsidRPr="00DD3A33" w:rsidRDefault="00A13A49" w:rsidP="00DD3A33">
            <w:pPr>
              <w:jc w:val="center"/>
              <w:rPr>
                <w:sz w:val="24"/>
                <w:szCs w:val="24"/>
              </w:rPr>
            </w:pPr>
            <w:r w:rsidRPr="00DD3A33">
              <w:rPr>
                <w:sz w:val="24"/>
                <w:szCs w:val="24"/>
              </w:rPr>
              <w:t>AHRR</w:t>
            </w:r>
          </w:p>
          <w:p w14:paraId="3E573399" w14:textId="77777777" w:rsidR="00A13A49" w:rsidRPr="00DD3A33" w:rsidRDefault="00A13A49" w:rsidP="00DD3A33">
            <w:pPr>
              <w:jc w:val="center"/>
              <w:rPr>
                <w:sz w:val="24"/>
                <w:szCs w:val="24"/>
              </w:rPr>
            </w:pPr>
            <w:r w:rsidRPr="00DD3A33">
              <w:rPr>
                <w:sz w:val="24"/>
                <w:szCs w:val="24"/>
              </w:rPr>
              <w:t>ATP2B1</w:t>
            </w:r>
          </w:p>
          <w:p w14:paraId="3263467B" w14:textId="77777777" w:rsidR="00A13A49" w:rsidRPr="00DD3A33" w:rsidRDefault="00A13A49" w:rsidP="00DD3A33">
            <w:pPr>
              <w:jc w:val="center"/>
              <w:rPr>
                <w:sz w:val="24"/>
                <w:szCs w:val="24"/>
              </w:rPr>
            </w:pPr>
            <w:r w:rsidRPr="00DD3A33">
              <w:rPr>
                <w:sz w:val="24"/>
                <w:szCs w:val="24"/>
              </w:rPr>
              <w:t>CD274</w:t>
            </w:r>
          </w:p>
          <w:p w14:paraId="2593A49E" w14:textId="77777777" w:rsidR="00A13A49" w:rsidRPr="00DD3A33" w:rsidRDefault="00A13A49" w:rsidP="00DD3A33">
            <w:pPr>
              <w:jc w:val="center"/>
              <w:rPr>
                <w:sz w:val="24"/>
                <w:szCs w:val="24"/>
              </w:rPr>
            </w:pPr>
            <w:r w:rsidRPr="00DD3A33">
              <w:rPr>
                <w:sz w:val="24"/>
                <w:szCs w:val="24"/>
              </w:rPr>
              <w:t>CHRNA5</w:t>
            </w:r>
          </w:p>
          <w:p w14:paraId="2C1F0343" w14:textId="77777777" w:rsidR="00A13A49" w:rsidRPr="00DD3A33" w:rsidRDefault="00A13A49" w:rsidP="00DD3A33">
            <w:pPr>
              <w:jc w:val="center"/>
              <w:rPr>
                <w:sz w:val="24"/>
                <w:szCs w:val="24"/>
              </w:rPr>
            </w:pPr>
            <w:r w:rsidRPr="00DD3A33">
              <w:rPr>
                <w:sz w:val="24"/>
                <w:szCs w:val="24"/>
              </w:rPr>
              <w:t>COL4A1</w:t>
            </w:r>
          </w:p>
          <w:p w14:paraId="3CCCEE37" w14:textId="77777777" w:rsidR="00A13A49" w:rsidRPr="00DD3A33" w:rsidRDefault="00A13A49" w:rsidP="00DD3A33">
            <w:pPr>
              <w:jc w:val="center"/>
              <w:rPr>
                <w:sz w:val="24"/>
                <w:szCs w:val="24"/>
              </w:rPr>
            </w:pPr>
            <w:r w:rsidRPr="00DD3A33">
              <w:rPr>
                <w:sz w:val="24"/>
                <w:szCs w:val="24"/>
              </w:rPr>
              <w:t>EIF5A2</w:t>
            </w:r>
          </w:p>
          <w:p w14:paraId="1CDB9BC2" w14:textId="77777777" w:rsidR="00A13A49" w:rsidRPr="00DD3A33" w:rsidRDefault="00A13A49" w:rsidP="00DD3A33">
            <w:pPr>
              <w:jc w:val="center"/>
              <w:rPr>
                <w:sz w:val="24"/>
                <w:szCs w:val="24"/>
              </w:rPr>
            </w:pPr>
            <w:r w:rsidRPr="00DD3A33">
              <w:rPr>
                <w:sz w:val="24"/>
                <w:szCs w:val="24"/>
              </w:rPr>
              <w:t>HELLS</w:t>
            </w:r>
          </w:p>
          <w:p w14:paraId="2FF32AE8" w14:textId="77777777" w:rsidR="00A13A49" w:rsidRPr="00DD3A33" w:rsidRDefault="00A13A49" w:rsidP="00DD3A33">
            <w:pPr>
              <w:jc w:val="center"/>
              <w:rPr>
                <w:sz w:val="24"/>
                <w:szCs w:val="24"/>
              </w:rPr>
            </w:pPr>
            <w:r w:rsidRPr="00DD3A33">
              <w:rPr>
                <w:sz w:val="24"/>
                <w:szCs w:val="24"/>
              </w:rPr>
              <w:t>HOXA9</w:t>
            </w:r>
          </w:p>
          <w:p w14:paraId="1EC1E06C" w14:textId="77777777" w:rsidR="00A13A49" w:rsidRPr="00DD3A33" w:rsidRDefault="00A13A49" w:rsidP="00DD3A33">
            <w:pPr>
              <w:jc w:val="center"/>
              <w:rPr>
                <w:sz w:val="24"/>
                <w:szCs w:val="24"/>
              </w:rPr>
            </w:pPr>
            <w:r w:rsidRPr="00DD3A33">
              <w:rPr>
                <w:sz w:val="24"/>
                <w:szCs w:val="24"/>
              </w:rPr>
              <w:t>HSPH1</w:t>
            </w:r>
          </w:p>
          <w:p w14:paraId="0ECB566B" w14:textId="77777777" w:rsidR="00A13A49" w:rsidRPr="00DD3A33" w:rsidRDefault="00A13A49" w:rsidP="00DD3A33">
            <w:pPr>
              <w:jc w:val="center"/>
              <w:rPr>
                <w:sz w:val="24"/>
                <w:szCs w:val="24"/>
              </w:rPr>
            </w:pPr>
            <w:r w:rsidRPr="00DD3A33">
              <w:rPr>
                <w:sz w:val="24"/>
                <w:szCs w:val="24"/>
              </w:rPr>
              <w:t>ITGA6</w:t>
            </w:r>
          </w:p>
          <w:p w14:paraId="29BF0FC7" w14:textId="77777777" w:rsidR="00A13A49" w:rsidRPr="00DD3A33" w:rsidRDefault="00A13A49" w:rsidP="00DD3A33">
            <w:pPr>
              <w:jc w:val="center"/>
              <w:rPr>
                <w:sz w:val="24"/>
                <w:szCs w:val="24"/>
              </w:rPr>
            </w:pPr>
            <w:r w:rsidRPr="00DD3A33">
              <w:rPr>
                <w:sz w:val="24"/>
                <w:szCs w:val="24"/>
              </w:rPr>
              <w:t>LTBP1</w:t>
            </w:r>
          </w:p>
          <w:p w14:paraId="21CD1505" w14:textId="77777777" w:rsidR="00A13A49" w:rsidRPr="00DD3A33" w:rsidRDefault="00A13A49" w:rsidP="00DD3A33">
            <w:pPr>
              <w:jc w:val="center"/>
              <w:rPr>
                <w:sz w:val="24"/>
                <w:szCs w:val="24"/>
              </w:rPr>
            </w:pPr>
            <w:r w:rsidRPr="00DD3A33">
              <w:rPr>
                <w:sz w:val="24"/>
                <w:szCs w:val="24"/>
              </w:rPr>
              <w:t>PAQR4</w:t>
            </w:r>
          </w:p>
          <w:p w14:paraId="53AC1E7B" w14:textId="77777777" w:rsidR="00A13A49" w:rsidRPr="00DD3A33" w:rsidRDefault="00A13A49" w:rsidP="00DD3A33">
            <w:pPr>
              <w:jc w:val="center"/>
              <w:rPr>
                <w:sz w:val="24"/>
                <w:szCs w:val="24"/>
              </w:rPr>
            </w:pPr>
            <w:r w:rsidRPr="00DD3A33">
              <w:rPr>
                <w:sz w:val="24"/>
                <w:szCs w:val="24"/>
              </w:rPr>
              <w:t>SGIP1</w:t>
            </w:r>
          </w:p>
          <w:p w14:paraId="0D1A4155" w14:textId="77777777" w:rsidR="00A13A49" w:rsidRPr="00DD3A33" w:rsidRDefault="00A13A49" w:rsidP="00DD3A33">
            <w:pPr>
              <w:jc w:val="center"/>
              <w:rPr>
                <w:sz w:val="24"/>
                <w:szCs w:val="24"/>
              </w:rPr>
            </w:pPr>
            <w:r w:rsidRPr="00DD3A33">
              <w:rPr>
                <w:sz w:val="24"/>
                <w:szCs w:val="24"/>
              </w:rPr>
              <w:t>SIN3B</w:t>
            </w:r>
          </w:p>
          <w:p w14:paraId="43491BE4" w14:textId="77777777" w:rsidR="00A13A49" w:rsidRPr="00DD3A33" w:rsidRDefault="00A13A49" w:rsidP="00DD3A33">
            <w:pPr>
              <w:jc w:val="center"/>
              <w:rPr>
                <w:sz w:val="24"/>
                <w:szCs w:val="24"/>
              </w:rPr>
            </w:pPr>
            <w:r w:rsidRPr="00DD3A33">
              <w:rPr>
                <w:sz w:val="24"/>
                <w:szCs w:val="24"/>
              </w:rPr>
              <w:t>SLC10A4</w:t>
            </w:r>
          </w:p>
          <w:p w14:paraId="66BFD4A4" w14:textId="77777777" w:rsidR="00A13A49" w:rsidRPr="00DD3A33" w:rsidRDefault="00A13A49" w:rsidP="00DD3A33">
            <w:pPr>
              <w:jc w:val="center"/>
              <w:rPr>
                <w:sz w:val="24"/>
                <w:szCs w:val="24"/>
              </w:rPr>
            </w:pPr>
            <w:r w:rsidRPr="00DD3A33">
              <w:rPr>
                <w:sz w:val="24"/>
                <w:szCs w:val="24"/>
              </w:rPr>
              <w:t>SLC30A3</w:t>
            </w:r>
          </w:p>
          <w:p w14:paraId="684D771C" w14:textId="77777777" w:rsidR="00A13A49" w:rsidRPr="00DD3A33" w:rsidRDefault="00A13A49" w:rsidP="00DD3A33">
            <w:pPr>
              <w:jc w:val="center"/>
              <w:rPr>
                <w:sz w:val="24"/>
                <w:szCs w:val="24"/>
              </w:rPr>
            </w:pPr>
            <w:r w:rsidRPr="00DD3A33">
              <w:rPr>
                <w:sz w:val="24"/>
                <w:szCs w:val="24"/>
              </w:rPr>
              <w:t>SLC6A9</w:t>
            </w:r>
          </w:p>
          <w:p w14:paraId="7EDF5DB6" w14:textId="77777777" w:rsidR="00A13A49" w:rsidRPr="00DD3A33" w:rsidRDefault="00A13A49" w:rsidP="00DD3A33">
            <w:pPr>
              <w:jc w:val="center"/>
              <w:rPr>
                <w:sz w:val="24"/>
                <w:szCs w:val="24"/>
              </w:rPr>
            </w:pPr>
            <w:r w:rsidRPr="00DD3A33">
              <w:rPr>
                <w:sz w:val="24"/>
                <w:szCs w:val="24"/>
              </w:rPr>
              <w:t>TIGD3</w:t>
            </w:r>
          </w:p>
          <w:p w14:paraId="5A1B0893" w14:textId="77777777" w:rsidR="00A13A49" w:rsidRPr="00DD3A33" w:rsidRDefault="00A13A49" w:rsidP="00DD3A33">
            <w:pPr>
              <w:jc w:val="center"/>
              <w:rPr>
                <w:sz w:val="24"/>
                <w:szCs w:val="24"/>
              </w:rPr>
            </w:pPr>
            <w:r w:rsidRPr="00DD3A33">
              <w:rPr>
                <w:sz w:val="24"/>
                <w:szCs w:val="24"/>
              </w:rPr>
              <w:t>AQP11</w:t>
            </w:r>
          </w:p>
          <w:p w14:paraId="5A24DA2D" w14:textId="77777777" w:rsidR="00A13A49" w:rsidRPr="00DD3A33" w:rsidRDefault="00A13A49" w:rsidP="00DD3A33">
            <w:pPr>
              <w:jc w:val="center"/>
              <w:rPr>
                <w:sz w:val="24"/>
                <w:szCs w:val="24"/>
              </w:rPr>
            </w:pPr>
            <w:r w:rsidRPr="00DD3A33">
              <w:rPr>
                <w:sz w:val="24"/>
                <w:szCs w:val="24"/>
              </w:rPr>
              <w:t>DEPDC1B</w:t>
            </w:r>
          </w:p>
          <w:p w14:paraId="52D2C3F8" w14:textId="77777777" w:rsidR="00A13A49" w:rsidRPr="00DD3A33" w:rsidRDefault="00A13A49" w:rsidP="00DD3A33">
            <w:pPr>
              <w:jc w:val="center"/>
              <w:rPr>
                <w:sz w:val="24"/>
                <w:szCs w:val="24"/>
              </w:rPr>
            </w:pPr>
            <w:r w:rsidRPr="00DD3A33">
              <w:rPr>
                <w:sz w:val="24"/>
                <w:szCs w:val="24"/>
              </w:rPr>
              <w:lastRenderedPageBreak/>
              <w:t>DUSP14</w:t>
            </w:r>
          </w:p>
          <w:p w14:paraId="7AB4CFD7" w14:textId="77777777" w:rsidR="00A13A49" w:rsidRPr="00DD3A33" w:rsidRDefault="00A13A49" w:rsidP="00DD3A33">
            <w:pPr>
              <w:jc w:val="center"/>
              <w:rPr>
                <w:sz w:val="24"/>
                <w:szCs w:val="24"/>
              </w:rPr>
            </w:pPr>
            <w:r w:rsidRPr="00DD3A33">
              <w:rPr>
                <w:sz w:val="24"/>
                <w:szCs w:val="24"/>
              </w:rPr>
              <w:t>FSTL4</w:t>
            </w:r>
          </w:p>
          <w:p w14:paraId="059667A4" w14:textId="77777777" w:rsidR="00A13A49" w:rsidRPr="00DD3A33" w:rsidRDefault="00A13A49" w:rsidP="00DD3A33">
            <w:pPr>
              <w:jc w:val="center"/>
              <w:rPr>
                <w:sz w:val="24"/>
                <w:szCs w:val="24"/>
              </w:rPr>
            </w:pPr>
            <w:r w:rsidRPr="00DD3A33">
              <w:rPr>
                <w:sz w:val="24"/>
                <w:szCs w:val="24"/>
              </w:rPr>
              <w:t>FZD6</w:t>
            </w:r>
          </w:p>
          <w:p w14:paraId="7612ADDB" w14:textId="77777777" w:rsidR="00A13A49" w:rsidRPr="00DD3A33" w:rsidRDefault="00A13A49" w:rsidP="00DD3A33">
            <w:pPr>
              <w:jc w:val="center"/>
              <w:rPr>
                <w:sz w:val="24"/>
                <w:szCs w:val="24"/>
              </w:rPr>
            </w:pPr>
            <w:r w:rsidRPr="00DD3A33">
              <w:rPr>
                <w:sz w:val="24"/>
                <w:szCs w:val="24"/>
              </w:rPr>
              <w:t>GPR63</w:t>
            </w:r>
          </w:p>
          <w:p w14:paraId="45A49C00" w14:textId="77777777" w:rsidR="00A13A49" w:rsidRPr="00DD3A33" w:rsidRDefault="00A13A49" w:rsidP="00DD3A33">
            <w:pPr>
              <w:jc w:val="center"/>
              <w:rPr>
                <w:sz w:val="24"/>
                <w:szCs w:val="24"/>
              </w:rPr>
            </w:pPr>
            <w:r w:rsidRPr="00DD3A33">
              <w:rPr>
                <w:sz w:val="24"/>
                <w:szCs w:val="24"/>
              </w:rPr>
              <w:t>ITGA3</w:t>
            </w:r>
          </w:p>
          <w:p w14:paraId="57018623" w14:textId="77777777" w:rsidR="00A13A49" w:rsidRPr="00DD3A33" w:rsidRDefault="00A13A49" w:rsidP="00DD3A33">
            <w:pPr>
              <w:jc w:val="center"/>
              <w:rPr>
                <w:sz w:val="24"/>
                <w:szCs w:val="24"/>
              </w:rPr>
            </w:pPr>
            <w:r w:rsidRPr="00DD3A33">
              <w:rPr>
                <w:sz w:val="24"/>
                <w:szCs w:val="24"/>
              </w:rPr>
              <w:t>KIAA0040</w:t>
            </w:r>
          </w:p>
          <w:p w14:paraId="7083DA42" w14:textId="77777777" w:rsidR="00A13A49" w:rsidRPr="00DD3A33" w:rsidRDefault="00A13A49" w:rsidP="00DD3A33">
            <w:pPr>
              <w:jc w:val="center"/>
              <w:rPr>
                <w:sz w:val="24"/>
                <w:szCs w:val="24"/>
              </w:rPr>
            </w:pPr>
            <w:r w:rsidRPr="00DD3A33">
              <w:rPr>
                <w:sz w:val="24"/>
                <w:szCs w:val="24"/>
              </w:rPr>
              <w:t>PARP12</w:t>
            </w:r>
          </w:p>
          <w:p w14:paraId="0D590540" w14:textId="77777777" w:rsidR="00A13A49" w:rsidRPr="00DD3A33" w:rsidRDefault="00A13A49" w:rsidP="00DD3A33">
            <w:pPr>
              <w:jc w:val="center"/>
              <w:rPr>
                <w:sz w:val="24"/>
                <w:szCs w:val="24"/>
              </w:rPr>
            </w:pPr>
            <w:r w:rsidRPr="00DD3A33">
              <w:rPr>
                <w:sz w:val="24"/>
                <w:szCs w:val="24"/>
              </w:rPr>
              <w:t>PDPN</w:t>
            </w:r>
          </w:p>
          <w:p w14:paraId="2B2B11B0" w14:textId="77777777" w:rsidR="00A13A49" w:rsidRPr="00DD3A33" w:rsidRDefault="00A13A49" w:rsidP="00DD3A33">
            <w:pPr>
              <w:jc w:val="center"/>
              <w:rPr>
                <w:sz w:val="24"/>
                <w:szCs w:val="24"/>
              </w:rPr>
            </w:pPr>
            <w:r w:rsidRPr="00DD3A33">
              <w:rPr>
                <w:sz w:val="24"/>
                <w:szCs w:val="24"/>
              </w:rPr>
              <w:t>SNAI1</w:t>
            </w:r>
          </w:p>
          <w:p w14:paraId="263A50E5" w14:textId="2E525193" w:rsidR="00A13A49" w:rsidRPr="00DD3A33" w:rsidRDefault="00A13A49" w:rsidP="00DD3A33">
            <w:pPr>
              <w:jc w:val="center"/>
              <w:rPr>
                <w:sz w:val="24"/>
                <w:szCs w:val="24"/>
              </w:rPr>
            </w:pPr>
            <w:r w:rsidRPr="00DD3A33">
              <w:rPr>
                <w:sz w:val="24"/>
                <w:szCs w:val="24"/>
              </w:rPr>
              <w:t>UNG</w:t>
            </w:r>
          </w:p>
        </w:tc>
      </w:tr>
    </w:tbl>
    <w:p w14:paraId="2BE35546" w14:textId="77777777" w:rsidR="00A13A49" w:rsidRPr="00DD3A33" w:rsidRDefault="00A13A49">
      <w:pPr>
        <w:rPr>
          <w:sz w:val="24"/>
          <w:szCs w:val="24"/>
        </w:rPr>
      </w:pPr>
    </w:p>
    <w:sectPr w:rsidR="00A13A49" w:rsidRPr="00DD3A3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FC1DDB" w14:textId="77777777" w:rsidR="009D79DD" w:rsidRDefault="009D79DD" w:rsidP="00A13A49">
      <w:r>
        <w:separator/>
      </w:r>
    </w:p>
  </w:endnote>
  <w:endnote w:type="continuationSeparator" w:id="0">
    <w:p w14:paraId="2C2BAAE3" w14:textId="77777777" w:rsidR="009D79DD" w:rsidRDefault="009D79DD" w:rsidP="00A13A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4E00E9" w14:textId="77777777" w:rsidR="009D79DD" w:rsidRDefault="009D79DD" w:rsidP="00A13A49">
      <w:r>
        <w:separator/>
      </w:r>
    </w:p>
  </w:footnote>
  <w:footnote w:type="continuationSeparator" w:id="0">
    <w:p w14:paraId="2402AA5A" w14:textId="77777777" w:rsidR="009D79DD" w:rsidRDefault="009D79DD" w:rsidP="00A13A4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6A2C6EB5-4AD4-4DF9-92D3-DE0F74B5C59B}"/>
    <w:docVar w:name="KY_MEDREF_VERSION" w:val="3"/>
  </w:docVars>
  <w:rsids>
    <w:rsidRoot w:val="00B733E0"/>
    <w:rsid w:val="000D4B77"/>
    <w:rsid w:val="00857673"/>
    <w:rsid w:val="00921AAF"/>
    <w:rsid w:val="009675E2"/>
    <w:rsid w:val="009D79DD"/>
    <w:rsid w:val="00A13A49"/>
    <w:rsid w:val="00B733E0"/>
    <w:rsid w:val="00DD3A33"/>
    <w:rsid w:val="00E57E51"/>
    <w:rsid w:val="00EB34E7"/>
    <w:rsid w:val="00F727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144D6E2"/>
  <w15:chartTrackingRefBased/>
  <w15:docId w15:val="{5B15A2BC-E99A-4A2E-8EF6-2AC86C13F5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13A4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13A4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13A4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13A49"/>
    <w:rPr>
      <w:sz w:val="18"/>
      <w:szCs w:val="18"/>
    </w:rPr>
  </w:style>
  <w:style w:type="table" w:styleId="a7">
    <w:name w:val="Table Grid"/>
    <w:basedOn w:val="a1"/>
    <w:uiPriority w:val="39"/>
    <w:rsid w:val="00A13A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12970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304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115</Words>
  <Characters>659</Characters>
  <Application>Microsoft Office Word</Application>
  <DocSecurity>0</DocSecurity>
  <Lines>5</Lines>
  <Paragraphs>1</Paragraphs>
  <ScaleCrop>false</ScaleCrop>
  <Company/>
  <LinksUpToDate>false</LinksUpToDate>
  <CharactersWithSpaces>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</dc:creator>
  <cp:keywords/>
  <dc:description/>
  <cp:lastModifiedBy>AU</cp:lastModifiedBy>
  <cp:revision>6</cp:revision>
  <dcterms:created xsi:type="dcterms:W3CDTF">2021-05-27T10:19:00Z</dcterms:created>
  <dcterms:modified xsi:type="dcterms:W3CDTF">2021-06-03T00:31:00Z</dcterms:modified>
</cp:coreProperties>
</file>